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CD4CEC4" w14:textId="0B52F941" w:rsidR="00536E3C" w:rsidRPr="00685065" w:rsidRDefault="00536E3C" w:rsidP="00536E3C">
      <w:pPr>
        <w:pStyle w:val="Heading2"/>
        <w:spacing w:line="480" w:lineRule="auto"/>
        <w:rPr>
          <w:rFonts w:ascii="Arial" w:hAnsi="Arial" w:cs="Arial"/>
          <w:b/>
          <w:bCs/>
          <w:color w:val="000000" w:themeColor="text1"/>
          <w:sz w:val="24"/>
          <w:szCs w:val="24"/>
        </w:rPr>
      </w:pPr>
      <w:r w:rsidRPr="00685065">
        <w:rPr>
          <w:rFonts w:ascii="Arial" w:hAnsi="Arial" w:cs="Arial"/>
          <w:b/>
          <w:bCs/>
          <w:color w:val="000000" w:themeColor="text1"/>
          <w:sz w:val="24"/>
          <w:szCs w:val="24"/>
        </w:rPr>
        <w:t>Supplementary Material</w:t>
      </w:r>
      <w:r w:rsidR="00822919">
        <w:rPr>
          <w:rFonts w:ascii="Arial" w:hAnsi="Arial" w:cs="Arial"/>
          <w:b/>
          <w:bCs/>
          <w:color w:val="000000" w:themeColor="text1"/>
          <w:sz w:val="24"/>
          <w:szCs w:val="24"/>
        </w:rPr>
        <w:t xml:space="preserve"> 1</w:t>
      </w:r>
    </w:p>
    <w:p w14:paraId="1B0D10EB" w14:textId="7B46F5D5" w:rsidR="00536E3C" w:rsidRPr="00F86655" w:rsidRDefault="00536E3C" w:rsidP="00536E3C">
      <w:pPr>
        <w:spacing w:line="480" w:lineRule="auto"/>
        <w:rPr>
          <w:rFonts w:cs="Arial"/>
          <w:b/>
          <w:bCs/>
          <w:i/>
          <w:iCs/>
          <w:lang w:eastAsia="en-US"/>
        </w:rPr>
      </w:pPr>
      <w:r w:rsidRPr="00F86655">
        <w:rPr>
          <w:rFonts w:cs="Arial"/>
          <w:b/>
          <w:bCs/>
          <w:i/>
          <w:iCs/>
          <w:lang w:eastAsia="en-US"/>
        </w:rPr>
        <w:t xml:space="preserve">Example representative diet plan for the </w:t>
      </w:r>
      <w:r w:rsidR="00822919">
        <w:rPr>
          <w:rFonts w:cs="Arial"/>
          <w:b/>
          <w:bCs/>
          <w:i/>
          <w:iCs/>
          <w:lang w:eastAsia="en-US"/>
        </w:rPr>
        <w:t xml:space="preserve">10-day </w:t>
      </w:r>
      <w:r w:rsidRPr="00F86655">
        <w:rPr>
          <w:rFonts w:cs="Arial"/>
          <w:b/>
          <w:bCs/>
          <w:i/>
          <w:iCs/>
          <w:lang w:eastAsia="en-US"/>
        </w:rPr>
        <w:t>intervention</w:t>
      </w:r>
    </w:p>
    <w:p w14:paraId="5F4EC76F" w14:textId="6E6BB595" w:rsidR="00536E3C" w:rsidRPr="00685065" w:rsidRDefault="00536E3C" w:rsidP="00536E3C">
      <w:pPr>
        <w:spacing w:line="480" w:lineRule="auto"/>
        <w:rPr>
          <w:rFonts w:cs="Arial"/>
        </w:rPr>
      </w:pPr>
      <w:r w:rsidRPr="00685065">
        <w:rPr>
          <w:rFonts w:cs="Arial"/>
        </w:rPr>
        <w:t>For both rotations</w:t>
      </w:r>
      <w:r w:rsidR="00822919">
        <w:rPr>
          <w:rFonts w:cs="Arial"/>
        </w:rPr>
        <w:t xml:space="preserve"> (consumed on alternating days)</w:t>
      </w:r>
      <w:r w:rsidRPr="00685065">
        <w:rPr>
          <w:rFonts w:cs="Arial"/>
        </w:rPr>
        <w:t xml:space="preserve">, semi-skimmed </w:t>
      </w:r>
      <w:r w:rsidR="00955056">
        <w:rPr>
          <w:rFonts w:cs="Arial"/>
        </w:rPr>
        <w:t>m</w:t>
      </w:r>
      <w:r w:rsidRPr="00685065">
        <w:rPr>
          <w:rFonts w:cs="Arial"/>
        </w:rPr>
        <w:t xml:space="preserve">ilk and fruit juice </w:t>
      </w:r>
      <w:r w:rsidR="00955056">
        <w:rPr>
          <w:rFonts w:cs="Arial"/>
        </w:rPr>
        <w:t xml:space="preserve">were </w:t>
      </w:r>
      <w:r w:rsidRPr="00685065">
        <w:rPr>
          <w:rFonts w:cs="Arial"/>
        </w:rPr>
        <w:t>measured to consume throughout each day. Quantities of foods</w:t>
      </w:r>
      <w:r w:rsidR="00955056">
        <w:rPr>
          <w:rFonts w:cs="Arial"/>
        </w:rPr>
        <w:t xml:space="preserve"> and provided drinks</w:t>
      </w:r>
      <w:r w:rsidRPr="00685065">
        <w:rPr>
          <w:rFonts w:cs="Arial"/>
        </w:rPr>
        <w:t xml:space="preserve"> varied according to protein requirements and </w:t>
      </w:r>
      <w:r>
        <w:rPr>
          <w:rFonts w:cs="Arial"/>
        </w:rPr>
        <w:t xml:space="preserve">the </w:t>
      </w:r>
      <w:r w:rsidRPr="00685065">
        <w:rPr>
          <w:rFonts w:cs="Arial"/>
        </w:rPr>
        <w:t xml:space="preserve">energetic needs </w:t>
      </w:r>
      <w:r>
        <w:rPr>
          <w:rFonts w:cs="Arial"/>
        </w:rPr>
        <w:t>of</w:t>
      </w:r>
      <w:r w:rsidRPr="00685065">
        <w:rPr>
          <w:rFonts w:cs="Arial"/>
        </w:rPr>
        <w:t xml:space="preserve"> each participant. Food sources and quantities at dinner time were changed according to the condition to be primarily plant-derived or animal-derived protein</w:t>
      </w:r>
      <w:r w:rsidR="00822919">
        <w:rPr>
          <w:rFonts w:cs="Arial"/>
        </w:rPr>
        <w:t xml:space="preserve"> from whole foods only</w:t>
      </w:r>
      <w:r w:rsidRPr="00685065">
        <w:rPr>
          <w:rFonts w:cs="Arial"/>
        </w:rPr>
        <w:t>.</w:t>
      </w:r>
    </w:p>
    <w:p w14:paraId="6C45D2C6" w14:textId="77777777" w:rsidR="00536E3C" w:rsidRPr="00955056" w:rsidRDefault="00536E3C" w:rsidP="00536E3C">
      <w:pPr>
        <w:spacing w:line="480" w:lineRule="auto"/>
        <w:rPr>
          <w:rFonts w:cs="Arial"/>
          <w:i/>
          <w:iCs/>
          <w:lang w:eastAsia="en-US"/>
        </w:rPr>
      </w:pPr>
    </w:p>
    <w:p w14:paraId="4DB3F3E2" w14:textId="2450E3C0" w:rsidR="00536E3C" w:rsidRPr="00955056" w:rsidRDefault="00536E3C" w:rsidP="00536E3C">
      <w:pPr>
        <w:spacing w:line="480" w:lineRule="auto"/>
        <w:rPr>
          <w:rFonts w:cs="Arial"/>
          <w:b/>
          <w:bCs/>
          <w:i/>
          <w:iCs/>
        </w:rPr>
      </w:pPr>
      <w:r w:rsidRPr="00955056">
        <w:rPr>
          <w:rFonts w:cs="Arial"/>
          <w:b/>
          <w:bCs/>
          <w:i/>
          <w:iCs/>
        </w:rPr>
        <w:t>Meal rotation 1</w:t>
      </w:r>
    </w:p>
    <w:p w14:paraId="0BA00BFB" w14:textId="77777777" w:rsidR="00536E3C" w:rsidRPr="00685065" w:rsidRDefault="00536E3C" w:rsidP="00536E3C">
      <w:pPr>
        <w:spacing w:line="480" w:lineRule="auto"/>
        <w:rPr>
          <w:rFonts w:cs="Arial"/>
          <w:u w:val="single"/>
        </w:rPr>
      </w:pPr>
      <w:r w:rsidRPr="00685065">
        <w:rPr>
          <w:rFonts w:cs="Arial"/>
          <w:u w:val="single"/>
        </w:rPr>
        <w:t>Breakfast (Whole food and protein smoothie)</w:t>
      </w:r>
    </w:p>
    <w:p w14:paraId="15F85EB9" w14:textId="77777777" w:rsidR="00536E3C" w:rsidRPr="00685065" w:rsidRDefault="00536E3C" w:rsidP="00536E3C">
      <w:pPr>
        <w:spacing w:line="480" w:lineRule="auto"/>
        <w:rPr>
          <w:rFonts w:cs="Arial"/>
        </w:rPr>
      </w:pPr>
      <w:r w:rsidRPr="00685065">
        <w:rPr>
          <w:rFonts w:cs="Arial"/>
        </w:rPr>
        <w:t>Muesli, Greek Yoghurt, Blueberries</w:t>
      </w:r>
    </w:p>
    <w:p w14:paraId="74569E12" w14:textId="77777777" w:rsidR="00536E3C" w:rsidRPr="00685065" w:rsidRDefault="00536E3C" w:rsidP="00536E3C">
      <w:pPr>
        <w:spacing w:line="480" w:lineRule="auto"/>
        <w:rPr>
          <w:rFonts w:cs="Arial"/>
        </w:rPr>
      </w:pPr>
      <w:r w:rsidRPr="00685065">
        <w:rPr>
          <w:rFonts w:cs="Arial"/>
        </w:rPr>
        <w:t>Whey or Pea protein</w:t>
      </w:r>
      <w:r>
        <w:rPr>
          <w:rFonts w:cs="Arial"/>
        </w:rPr>
        <w:t>-</w:t>
      </w:r>
      <w:r w:rsidRPr="00685065">
        <w:rPr>
          <w:rFonts w:cs="Arial"/>
        </w:rPr>
        <w:t>containing smoothie drink</w:t>
      </w:r>
    </w:p>
    <w:p w14:paraId="39FB0197" w14:textId="77777777" w:rsidR="00536E3C" w:rsidRPr="00685065" w:rsidRDefault="00536E3C" w:rsidP="00536E3C">
      <w:pPr>
        <w:spacing w:line="480" w:lineRule="auto"/>
        <w:rPr>
          <w:rFonts w:cs="Arial"/>
          <w:u w:val="single"/>
        </w:rPr>
      </w:pPr>
      <w:r w:rsidRPr="00685065">
        <w:rPr>
          <w:rFonts w:cs="Arial"/>
          <w:u w:val="single"/>
        </w:rPr>
        <w:t>Lunch (Whole food and protein smoothie)</w:t>
      </w:r>
    </w:p>
    <w:p w14:paraId="6D78CAA8" w14:textId="305F615F" w:rsidR="00536E3C" w:rsidRPr="00685065" w:rsidRDefault="00536E3C" w:rsidP="00536E3C">
      <w:pPr>
        <w:spacing w:line="480" w:lineRule="auto"/>
        <w:rPr>
          <w:rFonts w:cs="Arial"/>
        </w:rPr>
      </w:pPr>
      <w:r w:rsidRPr="00685065">
        <w:rPr>
          <w:rFonts w:cs="Arial"/>
        </w:rPr>
        <w:t xml:space="preserve">Mixed salad bowl with creaser salad dressing, </w:t>
      </w:r>
      <w:r w:rsidR="00822919">
        <w:rPr>
          <w:rFonts w:cs="Arial"/>
        </w:rPr>
        <w:t>p</w:t>
      </w:r>
      <w:r w:rsidRPr="00685065">
        <w:rPr>
          <w:rFonts w:cs="Arial"/>
        </w:rPr>
        <w:t xml:space="preserve">retzels, </w:t>
      </w:r>
      <w:r w:rsidR="00822919">
        <w:rPr>
          <w:rFonts w:cs="Arial"/>
        </w:rPr>
        <w:t>a</w:t>
      </w:r>
      <w:r w:rsidRPr="00685065">
        <w:rPr>
          <w:rFonts w:cs="Arial"/>
        </w:rPr>
        <w:t>pple or dried tropical fruit pieces</w:t>
      </w:r>
    </w:p>
    <w:p w14:paraId="4E036FD7" w14:textId="77777777" w:rsidR="00536E3C" w:rsidRPr="00685065" w:rsidRDefault="00536E3C" w:rsidP="00536E3C">
      <w:pPr>
        <w:spacing w:line="480" w:lineRule="auto"/>
        <w:rPr>
          <w:rFonts w:cs="Arial"/>
        </w:rPr>
      </w:pPr>
      <w:r w:rsidRPr="00685065">
        <w:rPr>
          <w:rFonts w:cs="Arial"/>
        </w:rPr>
        <w:t>Whey or Pea protein</w:t>
      </w:r>
      <w:r>
        <w:rPr>
          <w:rFonts w:cs="Arial"/>
        </w:rPr>
        <w:t>-</w:t>
      </w:r>
      <w:r w:rsidRPr="00685065">
        <w:rPr>
          <w:rFonts w:cs="Arial"/>
        </w:rPr>
        <w:t>containing smoothie drink</w:t>
      </w:r>
    </w:p>
    <w:p w14:paraId="74E658A7" w14:textId="77777777" w:rsidR="00536E3C" w:rsidRPr="00685065" w:rsidRDefault="00536E3C" w:rsidP="00536E3C">
      <w:pPr>
        <w:spacing w:line="480" w:lineRule="auto"/>
        <w:rPr>
          <w:rFonts w:cs="Arial"/>
          <w:u w:val="single"/>
        </w:rPr>
      </w:pPr>
      <w:r w:rsidRPr="00685065">
        <w:rPr>
          <w:rFonts w:cs="Arial"/>
          <w:u w:val="single"/>
        </w:rPr>
        <w:t>Dinner (Whole food only)</w:t>
      </w:r>
    </w:p>
    <w:p w14:paraId="43E3FECC" w14:textId="77777777" w:rsidR="00536E3C" w:rsidRPr="00685065" w:rsidRDefault="00536E3C" w:rsidP="00536E3C">
      <w:pPr>
        <w:spacing w:line="480" w:lineRule="auto"/>
        <w:rPr>
          <w:rFonts w:cs="Arial"/>
        </w:rPr>
      </w:pPr>
      <w:r w:rsidRPr="00685065">
        <w:rPr>
          <w:rFonts w:cs="Arial"/>
        </w:rPr>
        <w:t xml:space="preserve">Jacket potato (heated), mixed vegetables, tuna in sunflower oil, butter. </w:t>
      </w:r>
    </w:p>
    <w:p w14:paraId="1CB2A2D1" w14:textId="77777777" w:rsidR="00536E3C" w:rsidRPr="00685065" w:rsidRDefault="00536E3C" w:rsidP="00536E3C">
      <w:pPr>
        <w:spacing w:line="480" w:lineRule="auto"/>
        <w:rPr>
          <w:rFonts w:cs="Arial"/>
        </w:rPr>
      </w:pPr>
      <w:r w:rsidRPr="00685065">
        <w:rPr>
          <w:rFonts w:cs="Arial"/>
        </w:rPr>
        <w:t>Greek Yoghurt or Alpro Yoghurt (depending on con</w:t>
      </w:r>
      <w:r>
        <w:rPr>
          <w:rFonts w:cs="Arial"/>
        </w:rPr>
        <w:t>dition</w:t>
      </w:r>
      <w:r w:rsidRPr="00685065">
        <w:rPr>
          <w:rFonts w:cs="Arial"/>
        </w:rPr>
        <w:t>)</w:t>
      </w:r>
    </w:p>
    <w:p w14:paraId="0C1CE314" w14:textId="77777777" w:rsidR="00536E3C" w:rsidRPr="00685065" w:rsidRDefault="00536E3C" w:rsidP="00536E3C">
      <w:pPr>
        <w:spacing w:line="480" w:lineRule="auto"/>
        <w:rPr>
          <w:rFonts w:cs="Arial"/>
          <w:u w:val="single"/>
        </w:rPr>
      </w:pPr>
      <w:r w:rsidRPr="00685065">
        <w:rPr>
          <w:rFonts w:cs="Arial"/>
          <w:u w:val="single"/>
        </w:rPr>
        <w:t>Snack (Whole food and protein smoothie)</w:t>
      </w:r>
    </w:p>
    <w:p w14:paraId="4B401DC1" w14:textId="77777777" w:rsidR="00536E3C" w:rsidRPr="00685065" w:rsidRDefault="00536E3C" w:rsidP="00536E3C">
      <w:pPr>
        <w:spacing w:line="480" w:lineRule="auto"/>
        <w:rPr>
          <w:rFonts w:cs="Arial"/>
        </w:rPr>
      </w:pPr>
      <w:r w:rsidRPr="00685065">
        <w:rPr>
          <w:rFonts w:cs="Arial"/>
        </w:rPr>
        <w:t>Rice Cakes, Philadelphia Cheese, fruit pieces, nuts, crisps.</w:t>
      </w:r>
    </w:p>
    <w:p w14:paraId="75C24462" w14:textId="77777777" w:rsidR="00536E3C" w:rsidRPr="00685065" w:rsidRDefault="00536E3C" w:rsidP="00536E3C">
      <w:pPr>
        <w:spacing w:line="480" w:lineRule="auto"/>
        <w:rPr>
          <w:rFonts w:cs="Arial"/>
        </w:rPr>
      </w:pPr>
      <w:r w:rsidRPr="00685065">
        <w:rPr>
          <w:rFonts w:cs="Arial"/>
        </w:rPr>
        <w:t>Whey or Pea protein</w:t>
      </w:r>
      <w:r>
        <w:rPr>
          <w:rFonts w:cs="Arial"/>
        </w:rPr>
        <w:t>-</w:t>
      </w:r>
      <w:r w:rsidRPr="00685065">
        <w:rPr>
          <w:rFonts w:cs="Arial"/>
        </w:rPr>
        <w:t>containing smoothie drink</w:t>
      </w:r>
    </w:p>
    <w:p w14:paraId="38C66A8C" w14:textId="77777777" w:rsidR="00536E3C" w:rsidRDefault="00536E3C" w:rsidP="00536E3C">
      <w:pPr>
        <w:spacing w:line="480" w:lineRule="auto"/>
        <w:rPr>
          <w:rFonts w:cs="Arial"/>
        </w:rPr>
      </w:pPr>
    </w:p>
    <w:p w14:paraId="43ECBF07" w14:textId="77777777" w:rsidR="00822919" w:rsidRDefault="00822919" w:rsidP="00536E3C">
      <w:pPr>
        <w:spacing w:line="480" w:lineRule="auto"/>
        <w:rPr>
          <w:rFonts w:cs="Arial"/>
          <w:b/>
          <w:bCs/>
        </w:rPr>
      </w:pPr>
    </w:p>
    <w:p w14:paraId="5A1C3BA5" w14:textId="56DBA8EF" w:rsidR="00822919" w:rsidRPr="00955056" w:rsidRDefault="00536E3C" w:rsidP="00536E3C">
      <w:pPr>
        <w:spacing w:line="480" w:lineRule="auto"/>
        <w:rPr>
          <w:rFonts w:cs="Arial"/>
          <w:b/>
          <w:bCs/>
          <w:i/>
          <w:iCs/>
        </w:rPr>
      </w:pPr>
      <w:r w:rsidRPr="00955056">
        <w:rPr>
          <w:rFonts w:cs="Arial"/>
          <w:b/>
          <w:bCs/>
          <w:i/>
          <w:iCs/>
        </w:rPr>
        <w:lastRenderedPageBreak/>
        <w:t>Meal rotation 2</w:t>
      </w:r>
    </w:p>
    <w:p w14:paraId="22BE19A6" w14:textId="611E1519" w:rsidR="00536E3C" w:rsidRPr="00685065" w:rsidRDefault="00536E3C" w:rsidP="00536E3C">
      <w:pPr>
        <w:spacing w:line="480" w:lineRule="auto"/>
        <w:rPr>
          <w:rFonts w:cs="Arial"/>
          <w:u w:val="single"/>
        </w:rPr>
      </w:pPr>
      <w:r w:rsidRPr="00685065">
        <w:rPr>
          <w:rFonts w:cs="Arial"/>
          <w:u w:val="single"/>
        </w:rPr>
        <w:t>Breakfast (Whole food and protein smoothie)</w:t>
      </w:r>
    </w:p>
    <w:p w14:paraId="71EABAC3" w14:textId="77777777" w:rsidR="00536E3C" w:rsidRPr="00685065" w:rsidRDefault="00536E3C" w:rsidP="00536E3C">
      <w:pPr>
        <w:spacing w:line="480" w:lineRule="auto"/>
        <w:rPr>
          <w:rFonts w:cs="Arial"/>
        </w:rPr>
      </w:pPr>
      <w:r w:rsidRPr="00685065">
        <w:rPr>
          <w:rFonts w:cs="Arial"/>
        </w:rPr>
        <w:t xml:space="preserve">Porridge oats (made with water or used </w:t>
      </w:r>
      <w:r>
        <w:rPr>
          <w:rFonts w:cs="Arial"/>
        </w:rPr>
        <w:t xml:space="preserve">as </w:t>
      </w:r>
      <w:r w:rsidRPr="00685065">
        <w:rPr>
          <w:rFonts w:cs="Arial"/>
        </w:rPr>
        <w:t xml:space="preserve">part of daily semi-skimmed milk allocation), mango chunks. </w:t>
      </w:r>
    </w:p>
    <w:p w14:paraId="550BB34A" w14:textId="1E39E784" w:rsidR="00536E3C" w:rsidRPr="00685065" w:rsidRDefault="00536E3C" w:rsidP="00536E3C">
      <w:pPr>
        <w:spacing w:line="480" w:lineRule="auto"/>
        <w:rPr>
          <w:rFonts w:cs="Arial"/>
        </w:rPr>
      </w:pPr>
      <w:r w:rsidRPr="00685065">
        <w:rPr>
          <w:rFonts w:cs="Arial"/>
        </w:rPr>
        <w:t>Whey or Pea protein</w:t>
      </w:r>
      <w:r>
        <w:rPr>
          <w:rFonts w:cs="Arial"/>
        </w:rPr>
        <w:t>-</w:t>
      </w:r>
      <w:r w:rsidRPr="00685065">
        <w:rPr>
          <w:rFonts w:cs="Arial"/>
        </w:rPr>
        <w:t>containing smoothie drink</w:t>
      </w:r>
    </w:p>
    <w:p w14:paraId="3CE9FFAA" w14:textId="77777777" w:rsidR="00536E3C" w:rsidRPr="00685065" w:rsidRDefault="00536E3C" w:rsidP="00536E3C">
      <w:pPr>
        <w:spacing w:line="480" w:lineRule="auto"/>
        <w:rPr>
          <w:rFonts w:cs="Arial"/>
          <w:u w:val="single"/>
        </w:rPr>
      </w:pPr>
      <w:r w:rsidRPr="00685065">
        <w:rPr>
          <w:rFonts w:cs="Arial"/>
          <w:u w:val="single"/>
        </w:rPr>
        <w:t>Lunch (Whole food and protein smoothie)</w:t>
      </w:r>
    </w:p>
    <w:p w14:paraId="7801F82B" w14:textId="77777777" w:rsidR="00536E3C" w:rsidRPr="00685065" w:rsidRDefault="00536E3C" w:rsidP="00536E3C">
      <w:pPr>
        <w:spacing w:line="480" w:lineRule="auto"/>
        <w:rPr>
          <w:rFonts w:cs="Arial"/>
        </w:rPr>
      </w:pPr>
      <w:r w:rsidRPr="00685065">
        <w:rPr>
          <w:rFonts w:cs="Arial"/>
        </w:rPr>
        <w:t>Chicken and Mushroom or Tomato Soup, Wholemeal bread, butter, dried tropical fruit pieces</w:t>
      </w:r>
    </w:p>
    <w:p w14:paraId="7E9A7A89" w14:textId="77777777" w:rsidR="00536E3C" w:rsidRPr="00685065" w:rsidRDefault="00536E3C" w:rsidP="00536E3C">
      <w:pPr>
        <w:spacing w:line="480" w:lineRule="auto"/>
        <w:rPr>
          <w:rFonts w:cs="Arial"/>
        </w:rPr>
      </w:pPr>
      <w:r w:rsidRPr="00685065">
        <w:rPr>
          <w:rFonts w:cs="Arial"/>
        </w:rPr>
        <w:t>Whey or Pea protein</w:t>
      </w:r>
      <w:r>
        <w:rPr>
          <w:rFonts w:cs="Arial"/>
        </w:rPr>
        <w:t>-</w:t>
      </w:r>
      <w:r w:rsidRPr="00685065">
        <w:rPr>
          <w:rFonts w:cs="Arial"/>
        </w:rPr>
        <w:t>containing smoothie drink</w:t>
      </w:r>
    </w:p>
    <w:p w14:paraId="075BCFC9" w14:textId="77777777" w:rsidR="00536E3C" w:rsidRPr="00685065" w:rsidRDefault="00536E3C" w:rsidP="00536E3C">
      <w:pPr>
        <w:spacing w:line="480" w:lineRule="auto"/>
        <w:rPr>
          <w:rFonts w:cs="Arial"/>
          <w:u w:val="single"/>
        </w:rPr>
      </w:pPr>
      <w:r w:rsidRPr="00685065">
        <w:rPr>
          <w:rFonts w:cs="Arial"/>
          <w:u w:val="single"/>
        </w:rPr>
        <w:t>Dinner (Whole food only)</w:t>
      </w:r>
    </w:p>
    <w:p w14:paraId="683F08CA" w14:textId="77777777" w:rsidR="00536E3C" w:rsidRPr="00685065" w:rsidRDefault="00536E3C" w:rsidP="00536E3C">
      <w:pPr>
        <w:spacing w:line="480" w:lineRule="auto"/>
        <w:rPr>
          <w:rFonts w:cs="Arial"/>
        </w:rPr>
      </w:pPr>
      <w:r w:rsidRPr="00685065">
        <w:rPr>
          <w:rFonts w:cs="Arial"/>
        </w:rPr>
        <w:t>Pasta, meatballs (meat</w:t>
      </w:r>
      <w:r>
        <w:rPr>
          <w:rFonts w:cs="Arial"/>
        </w:rPr>
        <w:t>-</w:t>
      </w:r>
      <w:r w:rsidRPr="00685065">
        <w:rPr>
          <w:rFonts w:cs="Arial"/>
        </w:rPr>
        <w:t xml:space="preserve">free or beef depending on condition), garlic bread slice, ricotta cheese, sweetcorn and mayonnaise. </w:t>
      </w:r>
    </w:p>
    <w:p w14:paraId="5541251E" w14:textId="77777777" w:rsidR="00536E3C" w:rsidRPr="00685065" w:rsidRDefault="00536E3C" w:rsidP="00536E3C">
      <w:pPr>
        <w:spacing w:line="480" w:lineRule="auto"/>
        <w:rPr>
          <w:rFonts w:cs="Arial"/>
        </w:rPr>
      </w:pPr>
      <w:r w:rsidRPr="00685065">
        <w:rPr>
          <w:rFonts w:cs="Arial"/>
        </w:rPr>
        <w:t>Rice pudding, raisins and dried cranberries.</w:t>
      </w:r>
    </w:p>
    <w:p w14:paraId="3F39D3C7" w14:textId="77777777" w:rsidR="00536E3C" w:rsidRPr="00685065" w:rsidRDefault="00536E3C" w:rsidP="00536E3C">
      <w:pPr>
        <w:spacing w:line="480" w:lineRule="auto"/>
        <w:rPr>
          <w:rFonts w:cs="Arial"/>
          <w:u w:val="single"/>
        </w:rPr>
      </w:pPr>
      <w:r w:rsidRPr="00685065">
        <w:rPr>
          <w:rFonts w:cs="Arial"/>
          <w:u w:val="single"/>
        </w:rPr>
        <w:t>Snack (Whole food and protein smoothie)</w:t>
      </w:r>
    </w:p>
    <w:p w14:paraId="287E5801" w14:textId="3DCC7455" w:rsidR="00536E3C" w:rsidRPr="00685065" w:rsidRDefault="00536E3C" w:rsidP="00536E3C">
      <w:pPr>
        <w:spacing w:line="480" w:lineRule="auto"/>
        <w:rPr>
          <w:rFonts w:cs="Arial"/>
        </w:rPr>
      </w:pPr>
      <w:r w:rsidRPr="00685065">
        <w:rPr>
          <w:rFonts w:cs="Arial"/>
        </w:rPr>
        <w:t xml:space="preserve">Cream crackers, Philadelphia </w:t>
      </w:r>
      <w:r w:rsidR="00822919">
        <w:rPr>
          <w:rFonts w:cs="Arial"/>
        </w:rPr>
        <w:t>c</w:t>
      </w:r>
      <w:r w:rsidRPr="00685065">
        <w:rPr>
          <w:rFonts w:cs="Arial"/>
        </w:rPr>
        <w:t xml:space="preserve">heese, orange, cranberries and raisins. </w:t>
      </w:r>
    </w:p>
    <w:p w14:paraId="1202E89F" w14:textId="77777777" w:rsidR="00536E3C" w:rsidRPr="00685065" w:rsidRDefault="00536E3C" w:rsidP="00536E3C">
      <w:pPr>
        <w:spacing w:line="480" w:lineRule="auto"/>
        <w:rPr>
          <w:rFonts w:cs="Arial"/>
        </w:rPr>
      </w:pPr>
      <w:r w:rsidRPr="00685065">
        <w:rPr>
          <w:rFonts w:cs="Arial"/>
        </w:rPr>
        <w:t>Whey or Pea protein</w:t>
      </w:r>
      <w:r>
        <w:rPr>
          <w:rFonts w:cs="Arial"/>
        </w:rPr>
        <w:t>-</w:t>
      </w:r>
      <w:r w:rsidRPr="00685065">
        <w:rPr>
          <w:rFonts w:cs="Arial"/>
        </w:rPr>
        <w:t>containing smoothie drink</w:t>
      </w:r>
    </w:p>
    <w:p w14:paraId="14A2CF77" w14:textId="77777777" w:rsidR="00536E3C" w:rsidRPr="00685065" w:rsidRDefault="00536E3C" w:rsidP="00536E3C">
      <w:pPr>
        <w:spacing w:line="480" w:lineRule="auto"/>
        <w:rPr>
          <w:rFonts w:cs="Arial"/>
        </w:rPr>
      </w:pPr>
    </w:p>
    <w:p w14:paraId="44FDC872" w14:textId="77777777" w:rsidR="00536E3C" w:rsidRPr="00685065" w:rsidRDefault="00536E3C" w:rsidP="00536E3C">
      <w:pPr>
        <w:rPr>
          <w:rFonts w:cs="Arial"/>
          <w:lang w:eastAsia="en-US"/>
        </w:rPr>
      </w:pPr>
    </w:p>
    <w:p w14:paraId="1787A734" w14:textId="77777777" w:rsidR="000C135A" w:rsidRDefault="000C135A"/>
    <w:sectPr w:rsidR="000C135A">
      <w:head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1ABB698" w14:textId="77777777" w:rsidR="00BD7466" w:rsidRDefault="00BD7466" w:rsidP="00822919">
      <w:r>
        <w:separator/>
      </w:r>
    </w:p>
  </w:endnote>
  <w:endnote w:type="continuationSeparator" w:id="0">
    <w:p w14:paraId="13FEC732" w14:textId="77777777" w:rsidR="00BD7466" w:rsidRDefault="00BD7466" w:rsidP="0082291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DD74BDA" w14:textId="77777777" w:rsidR="00BD7466" w:rsidRDefault="00BD7466" w:rsidP="00822919">
      <w:r>
        <w:separator/>
      </w:r>
    </w:p>
  </w:footnote>
  <w:footnote w:type="continuationSeparator" w:id="0">
    <w:p w14:paraId="33734B49" w14:textId="77777777" w:rsidR="00BD7466" w:rsidRDefault="00BD7466" w:rsidP="0082291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D782452" w14:textId="55FB921F" w:rsidR="00822919" w:rsidRPr="00FC14B9" w:rsidRDefault="00822919">
    <w:pPr>
      <w:pStyle w:val="Header"/>
      <w:rPr>
        <w:rFonts w:ascii="Calibri" w:hAnsi="Calibri" w:cs="Calibri"/>
        <w:color w:val="1D1D1D"/>
        <w:shd w:val="clear" w:color="auto" w:fill="FFFFFF"/>
      </w:rPr>
    </w:pPr>
    <w:r>
      <w:rPr>
        <w:rFonts w:ascii="Calibri" w:hAnsi="Calibri" w:cs="Calibri"/>
        <w:i/>
        <w:iCs/>
        <w:color w:val="1D1D1D"/>
        <w:shd w:val="clear" w:color="auto" w:fill="FFFFFF"/>
      </w:rPr>
      <w:t xml:space="preserve">Online Supplementary Material: </w:t>
    </w:r>
    <w:r w:rsidRPr="00822919">
      <w:rPr>
        <w:rFonts w:ascii="Calibri" w:hAnsi="Calibri" w:cs="Calibri"/>
        <w:color w:val="1D1D1D"/>
        <w:shd w:val="clear" w:color="auto" w:fill="FFFFFF"/>
      </w:rPr>
      <w:t>Resistance training increases myofibrillar protein synthesis in middle-to-older aged adults consuming a typical diet with no influence of protein source: a randomized controlled trial</w:t>
    </w:r>
    <w:r w:rsidR="00FC14B9">
      <w:rPr>
        <w:rFonts w:ascii="Calibri" w:hAnsi="Calibri" w:cs="Calibri"/>
        <w:color w:val="1D1D1D"/>
        <w:shd w:val="clear" w:color="auto" w:fill="FFFFFF"/>
      </w:rPr>
      <w:t>.</w:t>
    </w:r>
    <w:r w:rsidR="00FC14B9">
      <w:rPr>
        <w:rFonts w:ascii="Calibri" w:hAnsi="Calibri" w:cs="Calibri"/>
        <w:color w:val="1D1D1D"/>
        <w:shd w:val="clear" w:color="auto" w:fill="FFFFFF"/>
      </w:rPr>
      <w:tab/>
    </w:r>
    <w:r w:rsidR="00FC14B9">
      <w:rPr>
        <w:rFonts w:ascii="Calibri" w:hAnsi="Calibri" w:cs="Calibri"/>
        <w:color w:val="1D1D1D"/>
        <w:shd w:val="clear" w:color="auto" w:fill="FFFFFF"/>
      </w:rPr>
      <w:tab/>
    </w:r>
    <w:r w:rsidRPr="00822919">
      <w:rPr>
        <w:rFonts w:ascii="Calibri" w:hAnsi="Calibri" w:cs="Calibri"/>
        <w:color w:val="1D1D1D"/>
        <w:shd w:val="clear" w:color="auto" w:fill="FFFFFF"/>
      </w:rPr>
      <w:t xml:space="preserve">Korzepa </w:t>
    </w:r>
    <w:r w:rsidRPr="00822919">
      <w:rPr>
        <w:rFonts w:ascii="Calibri" w:hAnsi="Calibri" w:cs="Calibri"/>
        <w:i/>
        <w:iCs/>
        <w:color w:val="1D1D1D"/>
        <w:shd w:val="clear" w:color="auto" w:fill="FFFFFF"/>
      </w:rPr>
      <w:t>et al</w:t>
    </w:r>
    <w:r w:rsidRPr="00822919">
      <w:rPr>
        <w:rFonts w:ascii="Calibri" w:hAnsi="Calibri" w:cs="Calibri"/>
        <w:color w:val="1D1D1D"/>
        <w:shd w:val="clear" w:color="auto" w:fill="FFFFFF"/>
      </w:rPr>
      <w:t>.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6E3C"/>
    <w:rsid w:val="000232FC"/>
    <w:rsid w:val="00045EF2"/>
    <w:rsid w:val="000B353E"/>
    <w:rsid w:val="000C135A"/>
    <w:rsid w:val="00123539"/>
    <w:rsid w:val="001F4099"/>
    <w:rsid w:val="002D4E3F"/>
    <w:rsid w:val="002E68DC"/>
    <w:rsid w:val="003156B4"/>
    <w:rsid w:val="003443FE"/>
    <w:rsid w:val="00347A0A"/>
    <w:rsid w:val="00384CFD"/>
    <w:rsid w:val="00421DEE"/>
    <w:rsid w:val="0043337E"/>
    <w:rsid w:val="0048523E"/>
    <w:rsid w:val="0052227D"/>
    <w:rsid w:val="00536E3C"/>
    <w:rsid w:val="005830C1"/>
    <w:rsid w:val="00680633"/>
    <w:rsid w:val="006A3913"/>
    <w:rsid w:val="006B30A4"/>
    <w:rsid w:val="006B5886"/>
    <w:rsid w:val="00822919"/>
    <w:rsid w:val="00860730"/>
    <w:rsid w:val="008611F1"/>
    <w:rsid w:val="00876026"/>
    <w:rsid w:val="00892232"/>
    <w:rsid w:val="008F17A1"/>
    <w:rsid w:val="00955056"/>
    <w:rsid w:val="009709AB"/>
    <w:rsid w:val="00AB7846"/>
    <w:rsid w:val="00B80FA2"/>
    <w:rsid w:val="00BD7466"/>
    <w:rsid w:val="00C1735B"/>
    <w:rsid w:val="00C33B95"/>
    <w:rsid w:val="00C4461F"/>
    <w:rsid w:val="00C75EE5"/>
    <w:rsid w:val="00CB13D6"/>
    <w:rsid w:val="00CE6099"/>
    <w:rsid w:val="00CF06A7"/>
    <w:rsid w:val="00E15FB5"/>
    <w:rsid w:val="00E20D49"/>
    <w:rsid w:val="00E22717"/>
    <w:rsid w:val="00E82DCA"/>
    <w:rsid w:val="00F9235A"/>
    <w:rsid w:val="00FC14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1CD1FAC"/>
  <w15:chartTrackingRefBased/>
  <w15:docId w15:val="{3EA0FEA8-112F-774F-A666-9016BBD7F7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heading 1"/>
    <w:qFormat/>
    <w:rsid w:val="00536E3C"/>
    <w:pPr>
      <w:spacing w:after="0" w:line="240" w:lineRule="auto"/>
    </w:pPr>
    <w:rPr>
      <w:rFonts w:ascii="Arial" w:eastAsia="Times New Roman" w:hAnsi="Arial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36E3C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36E3C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36E3C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36E3C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36E3C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36E3C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36E3C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36E3C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36E3C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36E3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536E3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36E3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36E3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36E3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36E3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36E3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36E3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36E3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36E3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36E3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36E3C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36E3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36E3C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36E3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36E3C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36E3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36E3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36E3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36E3C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822919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22919"/>
    <w:rPr>
      <w:rFonts w:ascii="Arial" w:eastAsia="Times New Roman" w:hAnsi="Arial" w:cs="Times New Roman"/>
      <w:kern w:val="0"/>
      <w:lang w:eastAsia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822919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22919"/>
    <w:rPr>
      <w:rFonts w:ascii="Arial" w:eastAsia="Times New Roman" w:hAnsi="Arial" w:cs="Times New Roman"/>
      <w:kern w:val="0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78</Words>
  <Characters>1590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igh Breen (Sport, Exercise and Rehabilitation Sciences)</dc:creator>
  <cp:keywords/>
  <dc:description/>
  <cp:lastModifiedBy>Leigh Breen (Sport, Exercise and Rehabilitation Sciences)</cp:lastModifiedBy>
  <cp:revision>4</cp:revision>
  <dcterms:created xsi:type="dcterms:W3CDTF">2025-04-18T17:55:00Z</dcterms:created>
  <dcterms:modified xsi:type="dcterms:W3CDTF">2025-04-18T17:56:00Z</dcterms:modified>
</cp:coreProperties>
</file>